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4BC" w:rsidRPr="00DF4BB7" w:rsidRDefault="00A014BC" w:rsidP="00A014BC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DF4BB7">
        <w:rPr>
          <w:rFonts w:ascii="Times New Roman" w:hAnsi="Times New Roman" w:cs="Times New Roman"/>
          <w:b/>
        </w:rPr>
        <w:t xml:space="preserve">Appendix 1: </w:t>
      </w:r>
      <w:r>
        <w:rPr>
          <w:rFonts w:ascii="Times New Roman" w:hAnsi="Times New Roman" w:cs="Times New Roman"/>
          <w:b/>
        </w:rPr>
        <w:t>Distribution</w:t>
      </w:r>
      <w:r w:rsidRPr="00DF4BB7">
        <w:rPr>
          <w:rFonts w:ascii="Times New Roman" w:hAnsi="Times New Roman" w:cs="Times New Roman"/>
          <w:b/>
        </w:rPr>
        <w:t xml:space="preserve"> and descriptive statistics among the items of </w:t>
      </w:r>
      <w:r w:rsidR="00A15A22">
        <w:rPr>
          <w:rFonts w:ascii="Times New Roman" w:hAnsi="Times New Roman" w:cs="Times New Roman"/>
          <w:b/>
        </w:rPr>
        <w:t xml:space="preserve">CAC </w:t>
      </w:r>
      <w:r w:rsidRPr="00DF4BB7">
        <w:rPr>
          <w:rFonts w:ascii="Times New Roman" w:hAnsi="Times New Roman" w:cs="Times New Roman"/>
          <w:b/>
        </w:rPr>
        <w:t xml:space="preserve">teaching self-efficacy </w:t>
      </w:r>
    </w:p>
    <w:tbl>
      <w:tblPr>
        <w:tblW w:w="10112" w:type="dxa"/>
        <w:tblLook w:val="04A0" w:firstRow="1" w:lastRow="0" w:firstColumn="1" w:lastColumn="0" w:noHBand="0" w:noVBand="1"/>
      </w:tblPr>
      <w:tblGrid>
        <w:gridCol w:w="5040"/>
        <w:gridCol w:w="831"/>
        <w:gridCol w:w="831"/>
        <w:gridCol w:w="831"/>
        <w:gridCol w:w="879"/>
        <w:gridCol w:w="740"/>
        <w:gridCol w:w="960"/>
      </w:tblGrid>
      <w:tr w:rsidR="001D5CA6" w:rsidRPr="001D5CA6" w:rsidTr="001D5CA6">
        <w:trPr>
          <w:trHeight w:val="259"/>
        </w:trPr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tement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C, n(%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, n(%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C, n(%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C, n(%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D5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1D5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Dev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lf-efficacy and ability in course preparati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e goals and objectives clearl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(7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(16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(49.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(27.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 teaching methodologi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4.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22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(37.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(35.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rite a course syllabu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(9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(16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(42.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(31.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 discussions (in class or online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(7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(14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(45.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(32.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 teaching and learning activiti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(7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(11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(47.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(34.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 resources to support student learn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(5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(14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(48.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(31.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 relevant reading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(7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(11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(44.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(36.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velop student assignment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(7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(12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(45.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(34.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e grading criteri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(7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(9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(50.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(32.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velop teaching strategies that promote critical think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(9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(9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(50.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(30.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D5CA6" w:rsidRPr="00A15A22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15A2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Self-efficacy in instructor </w:t>
            </w:r>
            <w:r w:rsidR="00A15A22" w:rsidRPr="00A15A2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ehavior</w:t>
            </w:r>
            <w:r w:rsidRPr="00A15A2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and deliver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iver teaching methodologi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(8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(14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(45.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(31.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 and use a variety of teaching strategi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(8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(15.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(48.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(28.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itiate discussion with students (in class or online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(8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(10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(44.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(36.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aw students into discussions (in class or online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(5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(12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(51.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(29.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unicate at a level that matches student's ability to comprehend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(7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(8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(60.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(24.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k open-ended, stimulating question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(5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(12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(45.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(35.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gnize and respect individual differenc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(7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(9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(43.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(40.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age student disagreements with instructo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(8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(10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(44.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(36.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unicate consistently both verbally and non-verball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(7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(8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(43.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(41.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w respect for student ideas and abiliti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(7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2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(40.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(50.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 appropriately to students’ question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(9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(8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(41.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(41.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 to student emotional reactions in clas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(7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(5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(51.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(35.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grate readings and teaching methodologi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(7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(12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(54.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(25.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itiate discussion with a student with a failing grad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(5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(12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(42.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(38.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D5CA6" w:rsidRPr="00A15A22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15A2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lf-efficacy in evaluation and examinati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truct exam questions that require integration of content, critical thinking and self-expressi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(24.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(15.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(40.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(20.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truct test questions that are at cognitive domain of apply or higher (apply, analyze, evaluate, create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22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(17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(38.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(21.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velop a test pl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22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(17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(40.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(20.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re exams and interpret result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(23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(15.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(29.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(31.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aluate student assignment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22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(14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(29.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(34.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tilize exams as learning tool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22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(18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(27.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(31.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vide constructive feedback on exams and assignment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(2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(17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(23.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(37.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ntify a student having academic/clinical practice difficult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(2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(17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(30.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(30.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rect or advise students who are experiencing academic/clinical practice difficult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(2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(17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(32.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(28.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clude a student's clinical practice performance is fail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(2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(18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(32.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(27.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tilize self-evaluation to improve teach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(2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(18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(23.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(36.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ange for constructive feedback and suggestions from peer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(2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(16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(30.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(31.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e feedback from students to improve teach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(20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(16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(28.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(35.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aluate the expected outcomes of a cours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(23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(14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(29.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(32.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D5CA6" w:rsidRPr="00A15A22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15A2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lf-efficacy in clinical practi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t clinical practice expectations that are appropriate for the level of the learner in patient care area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(24.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(17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(28.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(29.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Modify clinical teaching strategies based on learner's level of performa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(23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(16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(34.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(25.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k questions in a clinical practice setting that stimulate problem-solv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22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(17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(27.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(32.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vide constructive feedback in a supportive manner regarding clinical practice performa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22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(15.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(30.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(31.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monstrate confidence in the student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22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(14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(25.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(37.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ist student in new patient care situation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(23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(16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(30.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(29.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imulate the student’s interest to learn professional behavior and compete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22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(17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(28.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(31.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 clinical practice assignments to individual's level of performance and confide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22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(23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(31.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22.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e evaluation criteria to appraise student's clinical practice performa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22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(20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(32.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(24.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rd and use anecdotal observations as part of clinical practice evaluati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(25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(18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(32.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22.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grate best practices into simulation-based experie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(2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(17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(32.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(28.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velop expected outcomes for simulation-based experienc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(20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(2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(32.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(25.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</w:tr>
      <w:tr w:rsidR="001D5CA6" w:rsidRPr="001D5CA6" w:rsidTr="001D5CA6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ify simulation facilitation to student’s level of experience and compete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(2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(18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(38.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(21.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</w:tr>
      <w:tr w:rsidR="001D5CA6" w:rsidRPr="001D5CA6" w:rsidTr="001D5CA6">
        <w:trPr>
          <w:trHeight w:val="259"/>
        </w:trPr>
        <w:tc>
          <w:tcPr>
            <w:tcW w:w="5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e debriefing after a simulation-based experience to encourage learning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22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(52.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(24.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</w:tr>
      <w:tr w:rsidR="001D5CA6" w:rsidRPr="001D5CA6" w:rsidTr="00A15A22">
        <w:trPr>
          <w:trHeight w:val="259"/>
        </w:trPr>
        <w:tc>
          <w:tcPr>
            <w:tcW w:w="5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e simulation expected outcomes as basis for student evaluation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(21.2)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(20.0)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(31.8)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(27.1)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1D5CA6" w:rsidRPr="001D5CA6" w:rsidTr="00A15A22">
        <w:trPr>
          <w:trHeight w:val="259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CA6" w:rsidRPr="001D5CA6" w:rsidRDefault="001D5CA6" w:rsidP="001D5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vide a supportive learning environment for the simulation-based experienc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22.4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(18.8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(29.4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(29.4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CA6" w:rsidRPr="001D5CA6" w:rsidRDefault="001D5CA6" w:rsidP="001D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5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</w:tr>
      <w:tr w:rsidR="00A15A22" w:rsidRPr="00A15A22" w:rsidTr="00177876">
        <w:trPr>
          <w:trHeight w:val="259"/>
        </w:trPr>
        <w:tc>
          <w:tcPr>
            <w:tcW w:w="1011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5A22" w:rsidRPr="00A15A22" w:rsidRDefault="00A15A22" w:rsidP="00A15A22">
            <w:pPr>
              <w:spacing w:after="0"/>
              <w:rPr>
                <w:b/>
                <w:sz w:val="16"/>
              </w:rPr>
            </w:pPr>
            <w:r w:rsidRPr="00A15A22">
              <w:rPr>
                <w:rFonts w:ascii="Times New Roman" w:hAnsi="Times New Roman" w:cs="Times New Roman"/>
                <w:b/>
                <w:sz w:val="18"/>
                <w:szCs w:val="24"/>
              </w:rPr>
              <w:t>NC = Not confident; SC = Somewhat confident’, MC = Moderately confident, CC = Completely confident</w:t>
            </w:r>
          </w:p>
        </w:tc>
      </w:tr>
    </w:tbl>
    <w:p w:rsidR="00A15A22" w:rsidRPr="00A15A22" w:rsidRDefault="00A15A22">
      <w:pPr>
        <w:rPr>
          <w:sz w:val="16"/>
        </w:rPr>
      </w:pPr>
    </w:p>
    <w:sectPr w:rsidR="00A15A22" w:rsidRPr="00A15A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9FB"/>
    <w:rsid w:val="0009473A"/>
    <w:rsid w:val="0013001E"/>
    <w:rsid w:val="0019733A"/>
    <w:rsid w:val="001D5CA6"/>
    <w:rsid w:val="003F1A99"/>
    <w:rsid w:val="004169FB"/>
    <w:rsid w:val="004604A4"/>
    <w:rsid w:val="00A014BC"/>
    <w:rsid w:val="00A07F89"/>
    <w:rsid w:val="00A15A22"/>
    <w:rsid w:val="00AB3664"/>
    <w:rsid w:val="00B72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D88F61-C0E1-4CD7-8807-0602AECB3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47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4</Words>
  <Characters>504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uthor</cp:lastModifiedBy>
  <cp:revision>2</cp:revision>
  <dcterms:created xsi:type="dcterms:W3CDTF">2023-04-27T16:58:00Z</dcterms:created>
  <dcterms:modified xsi:type="dcterms:W3CDTF">2023-04-27T16:58:00Z</dcterms:modified>
</cp:coreProperties>
</file>